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752" w:rsidRPr="00FF2752" w:rsidRDefault="00FF2752">
      <w:pPr>
        <w:rPr>
          <w:rFonts w:ascii="Times New Roman" w:hAnsi="Times New Roman" w:cs="Times New Roman"/>
          <w:sz w:val="24"/>
          <w:szCs w:val="24"/>
        </w:rPr>
      </w:pPr>
      <w:r w:rsidRPr="00FF2752"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FF2752">
        <w:rPr>
          <w:rFonts w:ascii="Times New Roman" w:hAnsi="Times New Roman" w:cs="Times New Roman"/>
          <w:kern w:val="0"/>
          <w:sz w:val="24"/>
          <w:szCs w:val="24"/>
        </w:rPr>
        <w:t>Distribution of journal submissions in the top three prolific countries</w:t>
      </w:r>
    </w:p>
    <w:tbl>
      <w:tblPr>
        <w:tblW w:w="9223" w:type="dxa"/>
        <w:tblCellMar>
          <w:left w:w="0" w:type="dxa"/>
          <w:right w:w="0" w:type="dxa"/>
        </w:tblCellMar>
        <w:tblLook w:val="04A0"/>
      </w:tblPr>
      <w:tblGrid>
        <w:gridCol w:w="860"/>
        <w:gridCol w:w="5670"/>
        <w:gridCol w:w="1417"/>
        <w:gridCol w:w="1276"/>
      </w:tblGrid>
      <w:tr w:rsidR="00FF2752" w:rsidRPr="00FF2752" w:rsidTr="00A8104B">
        <w:trPr>
          <w:trHeight w:val="27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lica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 (%)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Biochemical and Biophysical Research Communic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3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olecular Medicine Repor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4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rteriosclerosis Thrombosis and Vascular B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05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heroscle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6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ellular and Molecular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6</w:t>
            </w:r>
          </w:p>
        </w:tc>
      </w:tr>
      <w:tr w:rsidR="00FF2752" w:rsidRPr="00FF2752" w:rsidTr="00A8104B">
        <w:trPr>
          <w:trHeight w:val="371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erimental and Therapeutic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6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fe Sci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6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ulation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6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ntiers In Cardiovascular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6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The American Heart Assoc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6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irculation Researc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91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rteriosclerosis Thrombosis and Vascular B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56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Journal of Biological Chem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78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os 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3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Journal of Physiology Heart and Circulatory Phy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4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ovascular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8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Journal of Physiology Cell Phys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7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4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The American Heart Assoc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4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ellular Physiolog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8</w:t>
            </w:r>
          </w:p>
        </w:tc>
      </w:tr>
      <w:tr w:rsidR="00FF2752" w:rsidRPr="00FF2752" w:rsidTr="00A8104B">
        <w:trPr>
          <w:trHeight w:val="27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gland</w:t>
            </w:r>
          </w:p>
        </w:tc>
        <w:tc>
          <w:tcPr>
            <w:tcW w:w="83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F2752" w:rsidRPr="00FF2752" w:rsidRDefault="00FF2752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irculation Researc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7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rteriosclerosis Thrombosis and Vascular B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2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ardiovascular Rese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Biological Chem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Molecular and Cellular Card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Physiology Lond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ientific Repor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5</w:t>
            </w:r>
          </w:p>
        </w:tc>
      </w:tr>
      <w:tr w:rsidR="00A8104B" w:rsidRPr="00FF2752" w:rsidTr="00A8104B">
        <w:trPr>
          <w:trHeight w:val="27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A810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ontiers In Cell and Developmental Biolog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8104B" w:rsidRPr="00FF2752" w:rsidRDefault="00A8104B" w:rsidP="00FF275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F275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5</w:t>
            </w:r>
          </w:p>
        </w:tc>
      </w:tr>
    </w:tbl>
    <w:p w:rsidR="00CF69C8" w:rsidRPr="00FF2752" w:rsidRDefault="00CF69C8" w:rsidP="00FF2752">
      <w:pPr>
        <w:rPr>
          <w:rFonts w:ascii="Times New Roman" w:hAnsi="Times New Roman" w:cs="Times New Roman"/>
          <w:sz w:val="24"/>
          <w:szCs w:val="24"/>
        </w:rPr>
      </w:pPr>
    </w:p>
    <w:sectPr w:rsidR="00CF69C8" w:rsidRPr="00FF2752" w:rsidSect="00FF27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69C8" w:rsidRDefault="00CF69C8" w:rsidP="00FF2752">
      <w:r>
        <w:separator/>
      </w:r>
    </w:p>
  </w:endnote>
  <w:endnote w:type="continuationSeparator" w:id="1">
    <w:p w:rsidR="00CF69C8" w:rsidRDefault="00CF69C8" w:rsidP="00FF27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69C8" w:rsidRDefault="00CF69C8" w:rsidP="00FF2752">
      <w:r>
        <w:separator/>
      </w:r>
    </w:p>
  </w:footnote>
  <w:footnote w:type="continuationSeparator" w:id="1">
    <w:p w:rsidR="00CF69C8" w:rsidRDefault="00CF69C8" w:rsidP="00FF27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2752"/>
    <w:rsid w:val="009B154F"/>
    <w:rsid w:val="00A8104B"/>
    <w:rsid w:val="00B60D81"/>
    <w:rsid w:val="00CF69C8"/>
    <w:rsid w:val="00FF2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2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27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2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27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25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an</dc:creator>
  <cp:keywords/>
  <dc:description/>
  <cp:lastModifiedBy>zhangqian</cp:lastModifiedBy>
  <cp:revision>5</cp:revision>
  <dcterms:created xsi:type="dcterms:W3CDTF">2022-09-26T01:50:00Z</dcterms:created>
  <dcterms:modified xsi:type="dcterms:W3CDTF">2022-09-26T03:04:00Z</dcterms:modified>
</cp:coreProperties>
</file>